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AAA3C" w14:textId="77777777" w:rsidR="006E3FA7" w:rsidRPr="00FF7D7F" w:rsidRDefault="006E3FA7" w:rsidP="006E3FA7">
      <w:pPr>
        <w:rPr>
          <w:b/>
          <w:bCs/>
          <w:sz w:val="32"/>
          <w:szCs w:val="28"/>
          <w:u w:val="single"/>
        </w:rPr>
      </w:pPr>
      <w:r w:rsidRPr="00FF7D7F">
        <w:rPr>
          <w:b/>
          <w:bCs/>
          <w:sz w:val="32"/>
          <w:szCs w:val="28"/>
          <w:u w:val="single"/>
        </w:rPr>
        <w:t>Supplementary data</w:t>
      </w:r>
    </w:p>
    <w:p w14:paraId="69E19656" w14:textId="77777777" w:rsidR="006E3FA7" w:rsidRDefault="006E3FA7" w:rsidP="006E3FA7">
      <w:pPr>
        <w:rPr>
          <w:b/>
          <w:bCs/>
          <w:u w:val="single"/>
        </w:rPr>
      </w:pPr>
      <w:r>
        <w:rPr>
          <w:b/>
          <w:bCs/>
          <w:noProof/>
          <w:u w:val="single"/>
        </w:rPr>
        <w:drawing>
          <wp:anchor distT="0" distB="0" distL="114300" distR="114300" simplePos="0" relativeHeight="251659264" behindDoc="0" locked="0" layoutInCell="1" allowOverlap="1" wp14:anchorId="61051FD6" wp14:editId="72734C47">
            <wp:simplePos x="0" y="0"/>
            <wp:positionH relativeFrom="margin">
              <wp:align>center</wp:align>
            </wp:positionH>
            <wp:positionV relativeFrom="paragraph">
              <wp:posOffset>-803</wp:posOffset>
            </wp:positionV>
            <wp:extent cx="5091161" cy="5011947"/>
            <wp:effectExtent l="0" t="0" r="0" b="0"/>
            <wp:wrapTopAndBottom/>
            <wp:docPr id="309496023" name="Picture 5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96023" name="Picture 5" descr="A collage of graphs and char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161" cy="5011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E515995" w14:textId="77777777" w:rsidR="006E3FA7" w:rsidRPr="00E9012B" w:rsidRDefault="006E3FA7" w:rsidP="006E3FA7">
      <w:r w:rsidRPr="00E9012B">
        <w:rPr>
          <w:b/>
          <w:bCs/>
          <w:lang w:val="en-US"/>
        </w:rPr>
        <w:t>Supplementary figure 1: Effect of ageing and CDS on microglia – synapse interactions</w:t>
      </w:r>
      <w:r>
        <w:rPr>
          <w:b/>
          <w:bCs/>
          <w:lang w:val="en-US"/>
        </w:rPr>
        <w:t xml:space="preserve"> in feline parietal cortex</w:t>
      </w:r>
    </w:p>
    <w:p w14:paraId="61E651AA" w14:textId="43BE01DE" w:rsidR="006E3FA7" w:rsidRPr="00E9012B" w:rsidRDefault="006E3FA7" w:rsidP="006E3FA7">
      <w:r w:rsidRPr="19D40739">
        <w:rPr>
          <w:b/>
          <w:lang w:val="en-US"/>
        </w:rPr>
        <w:t xml:space="preserve">a) </w:t>
      </w:r>
      <w:r w:rsidRPr="19D40739">
        <w:rPr>
          <w:lang w:val="en-US"/>
        </w:rPr>
        <w:t>Quantitative analysis reveals a trend for an increase in IBA1 burden in CDS group compared to the young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2.494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052) but no difference when compared to the aged group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 1.877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169). There was no difference between aged and young group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0.812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70)</w:t>
      </w:r>
      <w:r>
        <w:br/>
      </w:r>
      <w:r w:rsidRPr="19D40739">
        <w:rPr>
          <w:b/>
          <w:lang w:val="en-US"/>
        </w:rPr>
        <w:t xml:space="preserve">b) </w:t>
      </w:r>
      <w:r w:rsidRPr="19D40739">
        <w:rPr>
          <w:lang w:val="en-US"/>
        </w:rPr>
        <w:t>Quantitative analysis reveals an increase in IBA1 and synapsin-1 colocalisation in CDS group compared to the young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3.113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01</w:t>
      </w:r>
      <w:r w:rsidR="0074090C">
        <w:rPr>
          <w:lang w:val="en-US"/>
        </w:rPr>
        <w:t>4</w:t>
      </w:r>
      <w:r w:rsidRPr="19D40739">
        <w:rPr>
          <w:lang w:val="en-US"/>
        </w:rPr>
        <w:t>) but no difference when compared to the aged group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 1.243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44</w:t>
      </w:r>
      <w:r w:rsidR="0074090C">
        <w:rPr>
          <w:lang w:val="en-US"/>
        </w:rPr>
        <w:t>2</w:t>
      </w:r>
      <w:r w:rsidRPr="19D40739">
        <w:rPr>
          <w:lang w:val="en-US"/>
        </w:rPr>
        <w:t>). There was no difference between aged and young group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2.074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11</w:t>
      </w:r>
      <w:r w:rsidR="0074090C">
        <w:rPr>
          <w:lang w:val="en-US"/>
        </w:rPr>
        <w:t>9</w:t>
      </w:r>
      <w:r w:rsidRPr="19D40739">
        <w:rPr>
          <w:lang w:val="en-US"/>
        </w:rPr>
        <w:t>)</w:t>
      </w:r>
      <w:r>
        <w:br/>
      </w:r>
      <w:r w:rsidRPr="19D40739">
        <w:rPr>
          <w:b/>
          <w:lang w:val="en-US"/>
        </w:rPr>
        <w:lastRenderedPageBreak/>
        <w:t>c)</w:t>
      </w:r>
      <w:r w:rsidRPr="19D40739">
        <w:rPr>
          <w:lang w:val="en-US"/>
        </w:rPr>
        <w:t xml:space="preserve"> Quantitative analysis reveals an increase in IBA1, synapsin-1 and amyloid-beta triple colocalisation in CDS group compared to the young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3.796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00</w:t>
      </w:r>
      <w:r w:rsidR="0074090C">
        <w:rPr>
          <w:lang w:val="en-US"/>
        </w:rPr>
        <w:t>3</w:t>
      </w:r>
      <w:r w:rsidRPr="19D40739">
        <w:rPr>
          <w:lang w:val="en-US"/>
        </w:rPr>
        <w:t>) and a trend towards an increase when compared to the aged group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 2.337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071). There was no difference between the aged and young groups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1.737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214)</w:t>
      </w:r>
      <w:r>
        <w:br/>
      </w:r>
      <w:r w:rsidRPr="19D40739">
        <w:rPr>
          <w:b/>
          <w:lang w:val="en-US"/>
        </w:rPr>
        <w:t xml:space="preserve">d) </w:t>
      </w:r>
      <w:r w:rsidRPr="19D40739">
        <w:rPr>
          <w:lang w:val="en-US"/>
        </w:rPr>
        <w:t>Quantitative analysis reveals an increase in IBA1 and amyloid-beta colocalisation in CDS group compared to the young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3.548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00</w:t>
      </w:r>
      <w:r w:rsidR="0074090C">
        <w:rPr>
          <w:lang w:val="en-US"/>
        </w:rPr>
        <w:t>5</w:t>
      </w:r>
      <w:r w:rsidRPr="19D40739">
        <w:rPr>
          <w:lang w:val="en-US"/>
        </w:rPr>
        <w:t xml:space="preserve"> but no difference when compared to the aged group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 2.089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115). There was no difference between aged and young group (</w:t>
      </w:r>
      <w:r w:rsidRPr="19D40739">
        <w:rPr>
          <w:i/>
          <w:lang w:val="en-US"/>
        </w:rPr>
        <w:t>t</w:t>
      </w:r>
      <w:r w:rsidRPr="19D40739">
        <w:rPr>
          <w:lang w:val="en-US"/>
        </w:rPr>
        <w:t xml:space="preserve">(22) =1.716, </w:t>
      </w:r>
      <w:r w:rsidRPr="19D40739">
        <w:rPr>
          <w:i/>
          <w:lang w:val="en-US"/>
        </w:rPr>
        <w:t>p</w:t>
      </w:r>
      <w:r w:rsidRPr="19D40739">
        <w:rPr>
          <w:lang w:val="en-US"/>
        </w:rPr>
        <w:t xml:space="preserve"> = 0.22</w:t>
      </w:r>
      <w:r w:rsidR="0074090C">
        <w:rPr>
          <w:lang w:val="en-US"/>
        </w:rPr>
        <w:t>2</w:t>
      </w:r>
      <w:r w:rsidRPr="19D40739">
        <w:rPr>
          <w:lang w:val="en-US"/>
        </w:rPr>
        <w:t>)</w:t>
      </w:r>
      <w:r>
        <w:br/>
      </w:r>
      <w:r w:rsidRPr="19D40739">
        <w:rPr>
          <w:b/>
          <w:lang w:val="en-US"/>
        </w:rPr>
        <w:t>a-d)</w:t>
      </w:r>
      <w:r w:rsidRPr="19D40739">
        <w:rPr>
          <w:lang w:val="en-US"/>
        </w:rPr>
        <w:t xml:space="preserve"> </w:t>
      </w:r>
      <w:r w:rsidRPr="00E9012B">
        <w:rPr>
          <w:lang w:val="en-US"/>
        </w:rPr>
        <w:t xml:space="preserve">Boxplots show quartiles and medians calculated from each image stack. Data points represent case means (sex unknown = circles, females = triangles, males = squares). Statistics: LMEM (variable ~ Group + 1 | case). </w:t>
      </w:r>
      <w:r w:rsidRPr="00E9012B">
        <w:rPr>
          <w:i/>
          <w:iCs/>
          <w:lang w:val="en-US"/>
        </w:rPr>
        <w:t>p</w:t>
      </w:r>
      <w:r w:rsidRPr="00E9012B">
        <w:rPr>
          <w:lang w:val="en-US"/>
        </w:rPr>
        <w:t>-values were calculated from post-hoc testing with Tukey correction for multiple comparisons.</w:t>
      </w:r>
    </w:p>
    <w:p w14:paraId="5BD7CADC" w14:textId="77777777" w:rsidR="006E3FA7" w:rsidRDefault="006E3FA7" w:rsidP="006E3FA7">
      <w:pPr>
        <w:spacing w:line="259" w:lineRule="auto"/>
      </w:pPr>
      <w:r>
        <w:br w:type="page"/>
      </w:r>
    </w:p>
    <w:p w14:paraId="008E4D8A" w14:textId="71433FE3" w:rsidR="006E3FA7" w:rsidRDefault="00C30C5E" w:rsidP="006E3FA7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5E817F4" wp14:editId="2A03811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75082" cy="5587795"/>
            <wp:effectExtent l="0" t="0" r="0" b="0"/>
            <wp:wrapTopAndBottom/>
            <wp:docPr id="1602791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082" cy="5587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E416505" w14:textId="77777777" w:rsidR="006E3FA7" w:rsidRPr="004C1F61" w:rsidRDefault="006E3FA7" w:rsidP="006E3FA7">
      <w:r w:rsidRPr="004C1F61">
        <w:rPr>
          <w:b/>
          <w:bCs/>
          <w:lang w:val="en-US"/>
        </w:rPr>
        <w:t xml:space="preserve">Supplementary figure 2: Effect of ageing and CDS on astrocyte – synapse interactions in the feline </w:t>
      </w:r>
      <w:r>
        <w:rPr>
          <w:b/>
          <w:bCs/>
          <w:lang w:val="en-US"/>
        </w:rPr>
        <w:t>parietal cortex</w:t>
      </w:r>
    </w:p>
    <w:p w14:paraId="5DCD725E" w14:textId="5534B895" w:rsidR="006E3FA7" w:rsidRPr="004C1F61" w:rsidRDefault="006E3FA7" w:rsidP="006E3FA7">
      <w:r w:rsidRPr="29F9210E">
        <w:rPr>
          <w:b/>
          <w:bCs/>
        </w:rPr>
        <w:t>a)</w:t>
      </w:r>
      <w:r w:rsidRPr="29F9210E">
        <w:t xml:space="preserve"> Quantitative analysis reveals an increase in GFAP burden in CDS group compared to the young (</w:t>
      </w:r>
      <w:r w:rsidRPr="29F9210E">
        <w:rPr>
          <w:i/>
          <w:iCs/>
        </w:rPr>
        <w:t>t</w:t>
      </w:r>
      <w:r w:rsidRPr="29F9210E">
        <w:t xml:space="preserve">(22) =2.610, </w:t>
      </w:r>
      <w:r w:rsidRPr="29F9210E">
        <w:rPr>
          <w:i/>
          <w:iCs/>
        </w:rPr>
        <w:t>p</w:t>
      </w:r>
      <w:r w:rsidRPr="29F9210E">
        <w:t xml:space="preserve"> = 0.04</w:t>
      </w:r>
      <w:r w:rsidR="0074090C">
        <w:t>1</w:t>
      </w:r>
      <w:r w:rsidRPr="29F9210E">
        <w:t>) but no difference when compared to the aged group (</w:t>
      </w:r>
      <w:r w:rsidRPr="29F9210E">
        <w:rPr>
          <w:i/>
          <w:iCs/>
        </w:rPr>
        <w:t>t</w:t>
      </w:r>
      <w:r w:rsidRPr="29F9210E">
        <w:t xml:space="preserve">(22) = 1.602, </w:t>
      </w:r>
      <w:r w:rsidRPr="29F9210E">
        <w:rPr>
          <w:i/>
          <w:iCs/>
        </w:rPr>
        <w:t>p</w:t>
      </w:r>
      <w:r w:rsidRPr="29F9210E">
        <w:t xml:space="preserve"> = 0.266). There was no difference between aged and young group (</w:t>
      </w:r>
      <w:r w:rsidRPr="29F9210E">
        <w:rPr>
          <w:i/>
          <w:iCs/>
        </w:rPr>
        <w:t>t</w:t>
      </w:r>
      <w:r w:rsidRPr="29F9210E">
        <w:t xml:space="preserve">(22) =1.199, </w:t>
      </w:r>
      <w:r w:rsidRPr="29F9210E">
        <w:rPr>
          <w:i/>
          <w:iCs/>
        </w:rPr>
        <w:t>p</w:t>
      </w:r>
      <w:r w:rsidRPr="29F9210E">
        <w:t xml:space="preserve"> = 0.466)</w:t>
      </w:r>
    </w:p>
    <w:p w14:paraId="2DA967C7" w14:textId="629A21C4" w:rsidR="006E3FA7" w:rsidRPr="004C1F61" w:rsidRDefault="006E3FA7" w:rsidP="006E3FA7">
      <w:r w:rsidRPr="29F9210E">
        <w:rPr>
          <w:b/>
          <w:bCs/>
        </w:rPr>
        <w:t xml:space="preserve">b) </w:t>
      </w:r>
      <w:r w:rsidRPr="29F9210E">
        <w:t xml:space="preserve">Anova after linear mixed effect modelling of the data reveals no main effect of group on the colocalisation between astrocytes and synapsin-1 (F[2/21.96] = 1.4674, </w:t>
      </w:r>
      <w:r w:rsidRPr="29F9210E">
        <w:rPr>
          <w:i/>
          <w:iCs/>
        </w:rPr>
        <w:t>p</w:t>
      </w:r>
      <w:r w:rsidRPr="29F9210E">
        <w:t xml:space="preserve"> = 0.252). As there was no main effect, pairwise comparisons were not performed. </w:t>
      </w:r>
    </w:p>
    <w:p w14:paraId="56FEF8C9" w14:textId="50AEA100" w:rsidR="006E3FA7" w:rsidRPr="004C1F61" w:rsidRDefault="006E3FA7" w:rsidP="006E3FA7">
      <w:r w:rsidRPr="29F9210E">
        <w:rPr>
          <w:b/>
          <w:bCs/>
        </w:rPr>
        <w:lastRenderedPageBreak/>
        <w:t>c)</w:t>
      </w:r>
      <w:r w:rsidRPr="29F9210E">
        <w:t xml:space="preserve"> Quantitative analysis reveals a trend for an increase in GFAP, synapsin-1 and amyloid-beta triple colocalisation in CDS group compared to the young (</w:t>
      </w:r>
      <w:r w:rsidRPr="29F9210E">
        <w:rPr>
          <w:i/>
          <w:iCs/>
        </w:rPr>
        <w:t>t</w:t>
      </w:r>
      <w:r w:rsidRPr="29F9210E">
        <w:t xml:space="preserve">(22) =2.459, </w:t>
      </w:r>
      <w:r w:rsidRPr="29F9210E">
        <w:rPr>
          <w:i/>
          <w:iCs/>
        </w:rPr>
        <w:t>p</w:t>
      </w:r>
      <w:r w:rsidRPr="29F9210E">
        <w:t xml:space="preserve"> = 0.05</w:t>
      </w:r>
      <w:r w:rsidR="0074090C">
        <w:t>6</w:t>
      </w:r>
      <w:r w:rsidRPr="29F9210E">
        <w:t>) but no difference when compared to the aged group (</w:t>
      </w:r>
      <w:r w:rsidRPr="29F9210E">
        <w:rPr>
          <w:i/>
          <w:iCs/>
        </w:rPr>
        <w:t>t</w:t>
      </w:r>
      <w:r w:rsidRPr="29F9210E">
        <w:t xml:space="preserve">(22) = 0.756, </w:t>
      </w:r>
      <w:r w:rsidRPr="29F9210E">
        <w:rPr>
          <w:i/>
          <w:iCs/>
        </w:rPr>
        <w:t>p</w:t>
      </w:r>
      <w:r w:rsidRPr="29F9210E">
        <w:t xml:space="preserve"> = 0.733). There was no difference between the aged and young groups (</w:t>
      </w:r>
      <w:r w:rsidRPr="29F9210E">
        <w:rPr>
          <w:i/>
          <w:iCs/>
        </w:rPr>
        <w:t>t</w:t>
      </w:r>
      <w:r w:rsidRPr="29F9210E">
        <w:t xml:space="preserve">(22) =1.855, </w:t>
      </w:r>
      <w:r w:rsidRPr="29F9210E">
        <w:rPr>
          <w:i/>
          <w:iCs/>
        </w:rPr>
        <w:t>p</w:t>
      </w:r>
      <w:r w:rsidRPr="29F9210E">
        <w:t xml:space="preserve"> = 0.17</w:t>
      </w:r>
      <w:r w:rsidR="0074090C">
        <w:t>6</w:t>
      </w:r>
      <w:r w:rsidRPr="29F9210E">
        <w:t>)</w:t>
      </w:r>
    </w:p>
    <w:p w14:paraId="0E9B1967" w14:textId="0C7A7F64" w:rsidR="006E3FA7" w:rsidRPr="004C1F61" w:rsidRDefault="006E3FA7" w:rsidP="006E3FA7">
      <w:r w:rsidRPr="29F9210E">
        <w:rPr>
          <w:b/>
          <w:bCs/>
        </w:rPr>
        <w:t>d)</w:t>
      </w:r>
      <w:r w:rsidRPr="29F9210E">
        <w:t xml:space="preserve"> Quantitative analysis reveals an increase in GFAP and amyloid-beta colocalisation in CDS group compared to the young (</w:t>
      </w:r>
      <w:r w:rsidRPr="29F9210E">
        <w:rPr>
          <w:i/>
          <w:iCs/>
        </w:rPr>
        <w:t>t</w:t>
      </w:r>
      <w:r w:rsidRPr="29F9210E">
        <w:t xml:space="preserve">(22) =3.610, </w:t>
      </w:r>
      <w:r w:rsidRPr="29F9210E">
        <w:rPr>
          <w:i/>
          <w:iCs/>
        </w:rPr>
        <w:t>p</w:t>
      </w:r>
      <w:r w:rsidRPr="29F9210E">
        <w:t xml:space="preserve"> = 0.004) but no difference when compared to the aged group (</w:t>
      </w:r>
      <w:r w:rsidRPr="29F9210E">
        <w:rPr>
          <w:i/>
          <w:iCs/>
        </w:rPr>
        <w:t>t</w:t>
      </w:r>
      <w:r w:rsidRPr="29F9210E">
        <w:t xml:space="preserve">(22) = 1.891, </w:t>
      </w:r>
      <w:r w:rsidRPr="29F9210E">
        <w:rPr>
          <w:i/>
          <w:iCs/>
        </w:rPr>
        <w:t>p</w:t>
      </w:r>
      <w:r w:rsidRPr="29F9210E">
        <w:t xml:space="preserve"> = 0.165). There was no difference between aged and young group (</w:t>
      </w:r>
      <w:r w:rsidRPr="29F9210E">
        <w:rPr>
          <w:i/>
          <w:iCs/>
        </w:rPr>
        <w:t>t</w:t>
      </w:r>
      <w:r w:rsidRPr="29F9210E">
        <w:t xml:space="preserve">(22) =1.972, </w:t>
      </w:r>
      <w:r w:rsidRPr="29F9210E">
        <w:rPr>
          <w:i/>
          <w:iCs/>
        </w:rPr>
        <w:t>p</w:t>
      </w:r>
      <w:r w:rsidRPr="29F9210E">
        <w:t xml:space="preserve"> = 0.14</w:t>
      </w:r>
      <w:r w:rsidR="0074090C">
        <w:t>3</w:t>
      </w:r>
      <w:r w:rsidRPr="29F9210E">
        <w:t>)</w:t>
      </w:r>
    </w:p>
    <w:p w14:paraId="6F2A4AD9" w14:textId="77777777" w:rsidR="006E3FA7" w:rsidRPr="004C1F61" w:rsidRDefault="006E3FA7" w:rsidP="006E3FA7">
      <w:r w:rsidRPr="004C1F61">
        <w:t xml:space="preserve">a-d) </w:t>
      </w:r>
      <w:r w:rsidRPr="004C1F61">
        <w:rPr>
          <w:lang w:val="en-US"/>
        </w:rPr>
        <w:t xml:space="preserve">Boxplots show quartiles and medians calculated from each image stack. Data points represent case means (sex unknown = circles, females = triangles, males = squares). Statistics: LMEM (variable ~ Group + 1 | case). </w:t>
      </w:r>
      <w:r w:rsidRPr="004C1F61">
        <w:rPr>
          <w:i/>
          <w:iCs/>
          <w:lang w:val="en-US"/>
        </w:rPr>
        <w:t>p</w:t>
      </w:r>
      <w:r w:rsidRPr="004C1F61">
        <w:rPr>
          <w:lang w:val="en-US"/>
        </w:rPr>
        <w:t>-values were calculated from post-hoc testing with Tukey correction for multiple comparisons.</w:t>
      </w:r>
    </w:p>
    <w:p w14:paraId="44865D25" w14:textId="77777777" w:rsidR="006E3FA7" w:rsidRDefault="006E3FA7" w:rsidP="006E3FA7">
      <w:pPr>
        <w:spacing w:line="259" w:lineRule="auto"/>
      </w:pPr>
      <w:r>
        <w:br w:type="page"/>
      </w:r>
    </w:p>
    <w:p w14:paraId="71B02716" w14:textId="77777777" w:rsidR="006E3FA7" w:rsidRDefault="006E3FA7" w:rsidP="006E3FA7"/>
    <w:p w14:paraId="0DD85E3F" w14:textId="77777777" w:rsidR="006E3FA7" w:rsidRDefault="006E3FA7" w:rsidP="006E3FA7">
      <w:r w:rsidRPr="00715D05">
        <w:rPr>
          <w:noProof/>
        </w:rPr>
        <w:drawing>
          <wp:inline distT="0" distB="0" distL="0" distR="0" wp14:anchorId="3A8C43A0" wp14:editId="320B3169">
            <wp:extent cx="4962525" cy="4512785"/>
            <wp:effectExtent l="0" t="0" r="0" b="2540"/>
            <wp:docPr id="32" name="Picture 31" descr="A collage of grap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A0AA945-373C-8BC8-59AD-CE66C62F97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 descr="A collage of graphs&#10;&#10;AI-generated content may be incorrect.">
                      <a:extLst>
                        <a:ext uri="{FF2B5EF4-FFF2-40B4-BE49-F238E27FC236}">
                          <a16:creationId xmlns:a16="http://schemas.microsoft.com/office/drawing/2014/main" id="{CA0AA945-373C-8BC8-59AD-CE66C62F97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4231" cy="4532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4560D" w14:textId="77777777" w:rsidR="006E3FA7" w:rsidRDefault="006E3FA7" w:rsidP="006E3FA7">
      <w:r w:rsidRPr="004C1F61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3</w:t>
      </w:r>
      <w:r w:rsidRPr="004C1F61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Correlations between amyloid beta burdens and synaptic ingestion by glia reveal more toxicity of plaques in CDS than aged controls.</w:t>
      </w:r>
    </w:p>
    <w:p w14:paraId="7B860F47" w14:textId="77777777" w:rsidR="006E3FA7" w:rsidRPr="00E9012B" w:rsidRDefault="006E3FA7" w:rsidP="006E3FA7">
      <w:r>
        <w:t xml:space="preserve">Correlations between amyloid beta burden and burdens of (a) IBA1 stained microglia colocalised with synapsin-1 labelled pre-synapses (b) IBA1, synapsin-1 and </w:t>
      </w:r>
      <w:r w:rsidRPr="29F9210E">
        <w:t>amyloid-beta</w:t>
      </w:r>
      <w:r>
        <w:t xml:space="preserve">  (c) GFAP and synaptophysin, and (d) GFAP, synapsin-1 and </w:t>
      </w:r>
      <w:r w:rsidRPr="29F9210E">
        <w:t>amyloid-beta</w:t>
      </w:r>
      <w:r>
        <w:t xml:space="preserve"> show a positive correlations in CDS but not aged cats. Spearman correlation test results shown on each panel.</w:t>
      </w:r>
    </w:p>
    <w:p w14:paraId="30BCBDA5" w14:textId="77777777" w:rsidR="00467790" w:rsidRDefault="00467790"/>
    <w:sectPr w:rsidR="00467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A7"/>
    <w:rsid w:val="000A0F64"/>
    <w:rsid w:val="00316EEA"/>
    <w:rsid w:val="00467790"/>
    <w:rsid w:val="006E3FA7"/>
    <w:rsid w:val="006F02F5"/>
    <w:rsid w:val="0074090C"/>
    <w:rsid w:val="00866247"/>
    <w:rsid w:val="00C3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9384D7F"/>
  <w15:chartTrackingRefBased/>
  <w15:docId w15:val="{B8ABE837-9E70-47DA-9878-986793C94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FA7"/>
    <w:pPr>
      <w:spacing w:line="360" w:lineRule="auto"/>
    </w:pPr>
    <w:rPr>
      <w:rFonts w:ascii="Calibri" w:hAnsi="Calibr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F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F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F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F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F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FA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FA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FA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FA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F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FA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FA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E3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FA7"/>
    <w:pPr>
      <w:spacing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6E3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F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cgeachan</dc:creator>
  <cp:keywords/>
  <dc:description/>
  <cp:lastModifiedBy>Robert Mcgeachan</cp:lastModifiedBy>
  <cp:revision>3</cp:revision>
  <dcterms:created xsi:type="dcterms:W3CDTF">2025-05-31T12:45:00Z</dcterms:created>
  <dcterms:modified xsi:type="dcterms:W3CDTF">2025-05-31T12:47:00Z</dcterms:modified>
</cp:coreProperties>
</file>